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 w:val="0"/>
          <w:iCs w:val="0"/>
          <w:sz w:val="28"/>
          <w:szCs w:val="36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8"/>
          <w:szCs w:val="36"/>
          <w:lang w:val="en-US" w:eastAsia="zh-CN"/>
        </w:rPr>
        <w:t>The examples of Search Strategy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Database: MEDLINE (via PubMed,from the establishment to March 26, 2022).</w:t>
      </w:r>
    </w:p>
    <w:p>
      <w:pPr>
        <w:rPr>
          <w:rFonts w:hint="default" w:ascii="Times New Roman" w:hAnsi="Times New Roman" w:cs="Times New Roman"/>
          <w:i w:val="0"/>
          <w:iCs w:val="0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S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earch string: ((tDCS) OR (transcranial direct current stimulation)) AND ((MCS) OR (minimally conscious state) OR (disorder of consciousness) OR (coma) OR (unresponsive wakefulness syndrome) OR (vegetative state) OR (disturbance of consciousness)).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eastAsia" w:ascii="Times New Roman" w:hAnsi="Times New Roman" w:cs="Times New Roman"/>
          <w:i w:val="0"/>
          <w:iCs w:val="0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P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rocessed as follow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1 Search: Transcranial direct current stimulation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2 Search: tDCS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3 Search: #1 OR #2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4 Search: MCS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5 Search: minimally conscious state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6 Search: disorder of consciousness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7 Search: coma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8 Search: unresponsive wakefulness syndrome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#9 Search: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v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egetative state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#10 Search: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d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isturbance of consciousness</w:t>
      </w:r>
    </w:p>
    <w:p>
      <w:pPr>
        <w:rPr>
          <w:rFonts w:hint="default" w:ascii="Times New Roman" w:hAnsi="Times New Roman" w:cs="Times New Roman" w:eastAsiaTheme="minorEastAsia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#11 Search: #4 OR </w:t>
      </w: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5 OR </w:t>
      </w: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6 OR </w:t>
      </w: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7 OR </w:t>
      </w: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8 OR </w:t>
      </w: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9 OR </w:t>
      </w: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10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12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Search: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</w:rPr>
        <w:t>#3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i/>
          <w:iCs/>
        </w:rPr>
        <w:t>#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11</w:t>
      </w: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/>
          <w:iCs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Database: Embase (from 1974 to 2022 March 26)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1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Transcranial direct current stimulation.mp. [mp=title, abstract, heading word, drug trade name, original title, device manufacturer, drug manufacturer, device trade name, keyword heading word, floating subheading word, candidate term word] 9800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2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tDCS.mp. [mp=title, abstract, heading word, drug trade name, original title, device manufacturer, drug manufacturer, device trade name, keyword heading word, floating subheading word, candidate term word]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3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1 or 2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4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MCS.mp. [mp=title, abstract, heading word, drug trade name, original title, device manufacturer, drug manufacturer, device trade name, keyword heading word, floating subheading word, candidate term word]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5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minimally conscious state.mp. [mp=title, abstract, heading word, drug trade name, original title, device manufacturer, drug manufacturer, device trade name, keyword heading word, floating subheading word, candidate term word]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6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disorder of consciousness.mp. [mp=title, abstract, heading word, drug trade name, original title, device manufacturer, drug manufacturer, device trade name, keyword heading word, floating subheading word, candidate term word]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7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coma.mp. [mp=title, abstract, heading word, drug trade name, original title, device manufacturer, drug manufacturer, device trade name, keyword heading word, floating subheading word, candidate term word]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8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unresponsive wakefulness syndrome.mp. [mp=title, abstract, heading word, drug trade name, original title, device manufacturer, drug manufacturer, device trade name, keyword heading word, floating subheading word, candidate term word]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9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Vegetative state.mp. [mp=title, abstract, heading word, drug trade name, original title, device manufacturer, drug manufacturer, device trade name, keyword heading word, floating subheading word, candidate term word]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10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Disturbance of consciousness.mp. [mp=title, abstract, heading word, drug trade name, original title, device manufacturer, drug manufacturer, device trade name, keyword heading word, floating subheading word, candidate term word]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11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4 or 5 or 6 or 7 or 8 or 9 or 10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lang w:val="en-US" w:eastAsia="zh-CN"/>
        </w:rPr>
        <w:t>#12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3 and 11 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EBM Reviews - Cochrane Central Register of Controlled Trials &lt;January 2022&gt;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1 Disturbance of consciousness.mp. [mp=title, original title, abstract, mesh headings, heading words, keyword]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79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2 Vegetative state.mp. [mp=title, original title, abstract, mesh headings, heading words, keyword] 234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3 unresponsive wakefulness syndrome.mp. [mp=title, original title, abstract, mesh headings, heading words, keyword]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26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4 coma.mp. [mp=title, original title, abstract, mesh headings, heading words, keyword]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3984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5 disorder 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of consciousness.mp. [mp=title, original title, abstract, mesh headings, heading words, keyword]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38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6 minimally conscious state.mp. [mp=title, original title, abstract, mesh headings, heading words, keyword]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113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7 MCS.mp. [mp=title, original title, abstract, mesh headings, heading words, keyword]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1703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8 1 or 2 or 3 or 4 or 5 or 6 or 7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5826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9 Transcranial direct current stimulation.mp. [mp=title, original title, abstract, mesh headings, heading words, keyword]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 4682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10 tDCS.mp. [mp=title, original title, abstract, mesh headings, heading words, keyword]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4456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11 9 or 10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5138</w:t>
      </w:r>
    </w:p>
    <w:p>
      <w:pPr>
        <w:rPr>
          <w:rFonts w:hint="default" w:ascii="Times New Roman" w:hAnsi="Times New Roman" w:cs="Times New Roman"/>
          <w:i w:val="0"/>
          <w:iCs w:val="0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 xml:space="preserve">12 8 and 11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lang w:val="en-US" w:eastAsia="zh-CN"/>
        </w:rPr>
        <w:t>65</w:t>
      </w: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czZjA4Nzc5NzFkYzVhNmJlZmViOGQ3ZmRiOWQ4MjAifQ=="/>
  </w:docVars>
  <w:rsids>
    <w:rsidRoot w:val="00000000"/>
    <w:rsid w:val="00BB0786"/>
    <w:rsid w:val="01F62523"/>
    <w:rsid w:val="028B749B"/>
    <w:rsid w:val="02D23CD6"/>
    <w:rsid w:val="07603C35"/>
    <w:rsid w:val="0ADE5AF7"/>
    <w:rsid w:val="0F490F63"/>
    <w:rsid w:val="15CE063D"/>
    <w:rsid w:val="18891474"/>
    <w:rsid w:val="18D033C1"/>
    <w:rsid w:val="1B2D55B3"/>
    <w:rsid w:val="27E3107B"/>
    <w:rsid w:val="280A3E99"/>
    <w:rsid w:val="2E186C67"/>
    <w:rsid w:val="34F57682"/>
    <w:rsid w:val="385C4BC4"/>
    <w:rsid w:val="3E5C1393"/>
    <w:rsid w:val="3E7E1735"/>
    <w:rsid w:val="3EEB6718"/>
    <w:rsid w:val="412A787D"/>
    <w:rsid w:val="412C4867"/>
    <w:rsid w:val="42950CE1"/>
    <w:rsid w:val="464D7F90"/>
    <w:rsid w:val="4A7B200E"/>
    <w:rsid w:val="4F9C4094"/>
    <w:rsid w:val="518A362E"/>
    <w:rsid w:val="56794E67"/>
    <w:rsid w:val="56D57D7C"/>
    <w:rsid w:val="57270654"/>
    <w:rsid w:val="5F6868F4"/>
    <w:rsid w:val="623933F1"/>
    <w:rsid w:val="625D6D7B"/>
    <w:rsid w:val="637958E5"/>
    <w:rsid w:val="691524E2"/>
    <w:rsid w:val="6A9C56B8"/>
    <w:rsid w:val="6AE570C2"/>
    <w:rsid w:val="6B686635"/>
    <w:rsid w:val="72380ACC"/>
    <w:rsid w:val="745D0DFF"/>
    <w:rsid w:val="79974F15"/>
    <w:rsid w:val="79E24222"/>
    <w:rsid w:val="7C022BE0"/>
    <w:rsid w:val="7C5331D8"/>
    <w:rsid w:val="7CF1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1"/>
    <w:basedOn w:val="1"/>
    <w:qFormat/>
    <w:uiPriority w:val="0"/>
    <w:rPr>
      <w:rFonts w:ascii="Calibri" w:hAnsi="Calibri" w:eastAsia="楷体"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55</Words>
  <Characters>3447</Characters>
  <Lines>0</Lines>
  <Paragraphs>0</Paragraphs>
  <TotalTime>2</TotalTime>
  <ScaleCrop>false</ScaleCrop>
  <LinksUpToDate>false</LinksUpToDate>
  <CharactersWithSpaces>3971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nelon</dc:creator>
  <cp:lastModifiedBy>Admin</cp:lastModifiedBy>
  <dcterms:modified xsi:type="dcterms:W3CDTF">2022-07-16T15:04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903298DAC3F43B9A0C2BA5C2BEC8C50</vt:lpwstr>
  </property>
</Properties>
</file>